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A27B9" w14:textId="77777777" w:rsidR="00886DBD" w:rsidRDefault="00886DBD" w:rsidP="00886DBD">
      <w:pPr>
        <w:jc w:val="center"/>
      </w:pPr>
    </w:p>
    <w:p w14:paraId="2D5FE54C" w14:textId="77777777" w:rsidR="00886DBD" w:rsidRDefault="00886DBD" w:rsidP="00886DBD">
      <w:pPr>
        <w:jc w:val="center"/>
      </w:pPr>
    </w:p>
    <w:p w14:paraId="5FA167F7" w14:textId="0A35CA6C" w:rsidR="00886DBD" w:rsidRDefault="00886DBD" w:rsidP="00886DBD">
      <w:pPr>
        <w:jc w:val="center"/>
      </w:pPr>
      <w:r>
        <w:t>Supporting Information for</w:t>
      </w:r>
    </w:p>
    <w:p w14:paraId="49673617" w14:textId="4536C235" w:rsidR="00886DBD" w:rsidRDefault="001E36FA" w:rsidP="00886DBD">
      <w:pPr>
        <w:jc w:val="center"/>
      </w:pPr>
      <w:r w:rsidRPr="00557F89">
        <w:t xml:space="preserve">Multi-attribute Glycan Identification and FDR Control </w:t>
      </w:r>
      <w:r>
        <w:t>for</w:t>
      </w:r>
      <w:r w:rsidRPr="00557F89">
        <w:t xml:space="preserve"> Glycoproteomics</w:t>
      </w:r>
    </w:p>
    <w:p w14:paraId="1792F43D" w14:textId="77777777" w:rsidR="00886DBD" w:rsidRDefault="00886DBD" w:rsidP="00886DBD">
      <w:pPr>
        <w:jc w:val="center"/>
      </w:pPr>
    </w:p>
    <w:p w14:paraId="7BB08081" w14:textId="77777777" w:rsidR="00886DBD" w:rsidRDefault="00886DBD" w:rsidP="00886DBD">
      <w:pPr>
        <w:jc w:val="center"/>
      </w:pPr>
    </w:p>
    <w:p w14:paraId="3D3EC57B" w14:textId="77777777" w:rsidR="00886DBD" w:rsidRDefault="00886DBD" w:rsidP="00886DBD">
      <w:pPr>
        <w:jc w:val="center"/>
      </w:pPr>
    </w:p>
    <w:p w14:paraId="2C2AD9D3" w14:textId="77777777" w:rsidR="00886DBD" w:rsidRDefault="00886DBD" w:rsidP="00886DBD">
      <w:pPr>
        <w:jc w:val="center"/>
      </w:pPr>
      <w:r>
        <w:t xml:space="preserve">Daniel A. Polasky, Daniel J. </w:t>
      </w:r>
      <w:proofErr w:type="spellStart"/>
      <w:r>
        <w:t>Geiszler</w:t>
      </w:r>
      <w:proofErr w:type="spellEnd"/>
      <w:r>
        <w:t xml:space="preserve">, </w:t>
      </w:r>
      <w:proofErr w:type="spellStart"/>
      <w:r>
        <w:t>Fengchao</w:t>
      </w:r>
      <w:proofErr w:type="spellEnd"/>
      <w:r>
        <w:t xml:space="preserve"> Yu, Alexey I. </w:t>
      </w:r>
      <w:proofErr w:type="spellStart"/>
      <w:r>
        <w:t>Nesvizhskii</w:t>
      </w:r>
      <w:proofErr w:type="spellEnd"/>
    </w:p>
    <w:p w14:paraId="02F33AD7" w14:textId="77777777" w:rsidR="00886DBD" w:rsidRDefault="00886DBD" w:rsidP="00886DBD">
      <w:pPr>
        <w:jc w:val="center"/>
      </w:pPr>
    </w:p>
    <w:p w14:paraId="4824ECA6" w14:textId="77777777" w:rsidR="00886DBD" w:rsidRDefault="00886DBD" w:rsidP="00886DBD">
      <w:pPr>
        <w:jc w:val="center"/>
      </w:pPr>
    </w:p>
    <w:p w14:paraId="4B976C08" w14:textId="77777777" w:rsidR="00886DBD" w:rsidRDefault="00886DBD" w:rsidP="00886DBD">
      <w:pPr>
        <w:jc w:val="center"/>
      </w:pPr>
      <w:r>
        <w:t>Department of Pathology, University of Michigan</w:t>
      </w:r>
    </w:p>
    <w:p w14:paraId="0B184394" w14:textId="77777777" w:rsidR="00886DBD" w:rsidRDefault="00886DBD" w:rsidP="00886DBD">
      <w:pPr>
        <w:jc w:val="center"/>
      </w:pPr>
      <w:r>
        <w:t>Department of Computational Medicine and Bioinformatics, University of Michigan</w:t>
      </w:r>
    </w:p>
    <w:p w14:paraId="3CE541FC" w14:textId="2DB8357D" w:rsidR="00546A6B" w:rsidRDefault="00546A6B"/>
    <w:p w14:paraId="0EE8D7FA" w14:textId="15B243F3" w:rsidR="00886DBD" w:rsidRDefault="00886DBD"/>
    <w:p w14:paraId="72E5889B" w14:textId="0DE47929" w:rsidR="00886DBD" w:rsidRDefault="00886DBD">
      <w:r>
        <w:t>Table of Contents:</w:t>
      </w:r>
    </w:p>
    <w:p w14:paraId="778941B3" w14:textId="4CE1A38A" w:rsidR="00122195" w:rsidRDefault="00122195" w:rsidP="00122195">
      <w:pPr>
        <w:pStyle w:val="ListParagraph"/>
        <w:numPr>
          <w:ilvl w:val="0"/>
          <w:numId w:val="2"/>
        </w:numPr>
      </w:pPr>
      <w:r>
        <w:t xml:space="preserve">Table S1: Probability ratios for Y and oxonium ion types and </w:t>
      </w:r>
      <w:r w:rsidR="00EB32D8">
        <w:t xml:space="preserve">peakpicking </w:t>
      </w:r>
      <w:r>
        <w:t>errors</w:t>
      </w:r>
    </w:p>
    <w:p w14:paraId="67AA64EA" w14:textId="0C0BAD90" w:rsidR="00122195" w:rsidRDefault="00122195" w:rsidP="00122195">
      <w:pPr>
        <w:pStyle w:val="ListParagraph"/>
        <w:numPr>
          <w:ilvl w:val="0"/>
          <w:numId w:val="2"/>
        </w:numPr>
      </w:pPr>
      <w:r>
        <w:t xml:space="preserve">Table S2: </w:t>
      </w:r>
      <w:r w:rsidR="00EB32D8">
        <w:t xml:space="preserve">Peakpicking </w:t>
      </w:r>
      <w:r>
        <w:t xml:space="preserve">error probabilities used to generate </w:t>
      </w:r>
      <w:r w:rsidR="00EB32D8">
        <w:t xml:space="preserve">peakpicking </w:t>
      </w:r>
      <w:r>
        <w:t>error score</w:t>
      </w:r>
    </w:p>
    <w:p w14:paraId="0AFDB98A" w14:textId="64BAAD3D" w:rsidR="00F96F5D" w:rsidRDefault="00F96F5D" w:rsidP="00122195">
      <w:pPr>
        <w:pStyle w:val="ListParagraph"/>
        <w:numPr>
          <w:ilvl w:val="0"/>
          <w:numId w:val="2"/>
        </w:numPr>
      </w:pPr>
      <w:r>
        <w:t>Table S3. Glycan lists used in MSFragger searches and PTM-Shepherd glycan assignments for all datasets</w:t>
      </w:r>
    </w:p>
    <w:p w14:paraId="66FEC4B5" w14:textId="598D499C" w:rsidR="00122195" w:rsidRDefault="00122195" w:rsidP="00122195">
      <w:pPr>
        <w:pStyle w:val="ListParagraph"/>
        <w:numPr>
          <w:ilvl w:val="0"/>
          <w:numId w:val="2"/>
        </w:numPr>
      </w:pPr>
      <w:r>
        <w:t>Table S</w:t>
      </w:r>
      <w:r w:rsidR="00C04C47">
        <w:t>4</w:t>
      </w:r>
      <w:r w:rsidR="00654AEC">
        <w:t>.</w:t>
      </w:r>
      <w:r>
        <w:t xml:space="preserve"> GlycoPSMs with entrapment (mouse) peptides in searches of yeast data</w:t>
      </w:r>
    </w:p>
    <w:p w14:paraId="56CD3622" w14:textId="7247E1C1" w:rsidR="00122195" w:rsidRDefault="00122195" w:rsidP="00122195">
      <w:pPr>
        <w:pStyle w:val="ListParagraph"/>
        <w:numPr>
          <w:ilvl w:val="0"/>
          <w:numId w:val="2"/>
        </w:numPr>
      </w:pPr>
      <w:r>
        <w:t>Table S</w:t>
      </w:r>
      <w:r w:rsidR="00C04C47">
        <w:t>5</w:t>
      </w:r>
      <w:r w:rsidR="00654AEC">
        <w:t>.</w:t>
      </w:r>
      <w:r>
        <w:t xml:space="preserve"> Differences in assigned glycans in the Riley et al. dataset</w:t>
      </w:r>
    </w:p>
    <w:p w14:paraId="1C5D8291" w14:textId="78C23733" w:rsidR="00654AEC" w:rsidRDefault="00654AEC" w:rsidP="00122195">
      <w:pPr>
        <w:pStyle w:val="ListParagraph"/>
        <w:numPr>
          <w:ilvl w:val="0"/>
          <w:numId w:val="2"/>
        </w:numPr>
      </w:pPr>
      <w:r>
        <w:t xml:space="preserve">Figure S1. Example spectrum from mouse data comparing NeuAc vs Fuc-2 assignment </w:t>
      </w:r>
    </w:p>
    <w:p w14:paraId="1FBD335A" w14:textId="153539A2" w:rsidR="00326BF0" w:rsidRDefault="00326BF0" w:rsidP="001F08C5">
      <w:pPr>
        <w:pStyle w:val="ListParagraph"/>
        <w:numPr>
          <w:ilvl w:val="0"/>
          <w:numId w:val="2"/>
        </w:numPr>
      </w:pPr>
      <w:r>
        <w:t>Supplementary data 1: lists of glycan</w:t>
      </w:r>
      <w:r w:rsidR="00B90B82">
        <w:t xml:space="preserve"> compositions</w:t>
      </w:r>
      <w:r>
        <w:t xml:space="preserve"> used </w:t>
      </w:r>
      <w:r w:rsidR="00B90B82">
        <w:t>in all</w:t>
      </w:r>
      <w:r>
        <w:t xml:space="preserve"> searches (.xlsx)</w:t>
      </w:r>
    </w:p>
    <w:p w14:paraId="5089D87D" w14:textId="534315F1" w:rsidR="00233D1A" w:rsidRDefault="00233D1A">
      <w:r>
        <w:br w:type="page"/>
      </w:r>
    </w:p>
    <w:p w14:paraId="31A4E5F4" w14:textId="1B5BB651" w:rsidR="00EF0D81" w:rsidRDefault="00EF0D81" w:rsidP="00233D1A">
      <w:r>
        <w:lastRenderedPageBreak/>
        <w:t xml:space="preserve">Table S1. Probability ratios for various fragment ion types. </w:t>
      </w:r>
      <w:r w:rsidR="00DA1592">
        <w:t>For each fragment ion type, probability ratios used for all analyses reported here are displayed</w:t>
      </w:r>
      <w:r w:rsidR="00DE146B">
        <w:t>.</w:t>
      </w:r>
      <w:r w:rsidR="001E36FA">
        <w:t xml:space="preserve"> Scores are computed as the summed log of these ratios for each fragment ion considered, thus, a</w:t>
      </w:r>
      <w:r w:rsidR="00DE146B">
        <w:t xml:space="preserve"> probability ratio of </w:t>
      </w:r>
      <w:r w:rsidR="00D245D0">
        <w:t>1 has</w:t>
      </w:r>
      <w:r w:rsidR="00DE146B">
        <w:t xml:space="preserve"> no effect on the score</w:t>
      </w:r>
      <w:r w:rsidR="008327F7">
        <w:t xml:space="preserve">, ratios greater than 1 improve the score, and ratios less than 1 reduce the score. </w:t>
      </w:r>
      <w:r w:rsidR="001E36FA">
        <w:t>For oxonium ions, an expected intensity (relative to the spectrum base peak) is provided to reduce the impact of</w:t>
      </w:r>
      <w:r w:rsidR="00EB32D8">
        <w:t xml:space="preserve"> ions resulting from</w:t>
      </w:r>
      <w:r w:rsidR="001E36FA">
        <w:t xml:space="preserve"> co-fragment</w:t>
      </w:r>
      <w:r w:rsidR="00EB32D8">
        <w:t>ation of another glycopeptide</w:t>
      </w:r>
      <w:r w:rsidR="001E36FA">
        <w:t xml:space="preserve">. The hit ratio is multiplied by the ratio of observed / expected intensity. If observed intensity is much lower than expected intensity, such that it drives the resulting product to be less than 1, the score is set to </w:t>
      </w:r>
      <w:r w:rsidR="00EB32D8">
        <w:t>1</w:t>
      </w:r>
      <w:r w:rsidR="001E36FA">
        <w:t xml:space="preserve"> for that fragment to prevent such cases from actively reducing the score (such cases will have no effect on score). </w:t>
      </w:r>
      <w:r w:rsidR="005A7215">
        <w:t>Note that fucose-containing oxonium ions have reduced penalty for misses and lower expected intensity, as core-</w:t>
      </w:r>
      <w:proofErr w:type="spellStart"/>
      <w:r w:rsidR="005A7215">
        <w:t>fucosylated</w:t>
      </w:r>
      <w:proofErr w:type="spellEnd"/>
      <w:r w:rsidR="005A7215">
        <w:t xml:space="preserve"> glycans may not produce such ions.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360"/>
        <w:gridCol w:w="2600"/>
        <w:gridCol w:w="1400"/>
        <w:gridCol w:w="1500"/>
        <w:gridCol w:w="1400"/>
      </w:tblGrid>
      <w:tr w:rsidR="001E36FA" w:rsidRPr="001E36FA" w14:paraId="52EAA200" w14:textId="77777777" w:rsidTr="001E36FA">
        <w:trPr>
          <w:trHeight w:val="9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AD0E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Ion Typ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9992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Residue Catego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C6BAE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Found ("Hit") Rati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BAC94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Not Found ("Miss") Rati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896B7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Expected Intensity (%)</w:t>
            </w:r>
          </w:p>
        </w:tc>
      </w:tr>
      <w:tr w:rsidR="001E36FA" w:rsidRPr="001E36FA" w14:paraId="1A9F53CC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CAB3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057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HexNAc/He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1CA2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4115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6805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E36FA" w:rsidRPr="001E36FA" w14:paraId="6F053526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73A0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C02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HexNAc/Hex with Fuco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6E5E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FD96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63D8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E36FA" w:rsidRPr="001E36FA" w14:paraId="42226302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F149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Oxoniu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485F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NeuA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4FF6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55F9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27D8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E36FA" w:rsidRPr="001E36FA" w14:paraId="3199CA37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1FE4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Oxoniu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3157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NeuG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354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CDB8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D97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E36FA" w:rsidRPr="001E36FA" w14:paraId="4A5F1211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6A15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Oxoniu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9A1F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Fuco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5FB8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E21F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95A8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</w:tr>
      <w:tr w:rsidR="001E36FA" w:rsidRPr="001E36FA" w14:paraId="41C7B027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ED51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Oxoniu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1FC8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Phosph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FF4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C460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94AF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E36FA" w:rsidRPr="001E36FA" w14:paraId="6AF5E0A9" w14:textId="77777777" w:rsidTr="001E36FA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92F3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Oxoniu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3265" w14:textId="77777777" w:rsidR="001E36FA" w:rsidRPr="001E36FA" w:rsidRDefault="001E36FA" w:rsidP="001E3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Sulf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166D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FCE2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472A" w14:textId="77777777" w:rsidR="001E36FA" w:rsidRPr="001E36FA" w:rsidRDefault="001E36FA" w:rsidP="001E3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36FA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</w:tbl>
    <w:p w14:paraId="5DAE8C02" w14:textId="63525B44" w:rsidR="000D5D4B" w:rsidRDefault="000D5D4B" w:rsidP="00233D1A"/>
    <w:p w14:paraId="0EBA59CE" w14:textId="7518E954" w:rsidR="00122195" w:rsidRDefault="00122195" w:rsidP="00122195">
      <w:r>
        <w:t xml:space="preserve">Table S2. Probability values for </w:t>
      </w:r>
      <w:r w:rsidR="00EB32D8">
        <w:t>peakpicking</w:t>
      </w:r>
      <w:r>
        <w:t xml:space="preserve"> errors. The probability ratio for pairwise comparisons is the log of the ratio of the values below for the </w:t>
      </w:r>
      <w:r w:rsidR="00EB32D8">
        <w:t xml:space="preserve">peakpicking </w:t>
      </w:r>
      <w:r>
        <w:t xml:space="preserve">error of each candidate. For example, if candidate 1 has no </w:t>
      </w:r>
      <w:r w:rsidR="00EB32D8">
        <w:t xml:space="preserve">peakpicking </w:t>
      </w:r>
      <w:r>
        <w:t xml:space="preserve">error and candidate 2 has +2 </w:t>
      </w:r>
      <w:r w:rsidR="00EB32D8">
        <w:t xml:space="preserve">peakpicking </w:t>
      </w:r>
      <w:r>
        <w:t xml:space="preserve">error, the </w:t>
      </w:r>
      <w:r w:rsidR="00EB32D8">
        <w:t xml:space="preserve">peakpicking </w:t>
      </w:r>
      <w:r>
        <w:t>error score would be log( 1 / 0.5 ).</w:t>
      </w:r>
    </w:p>
    <w:tbl>
      <w:tblPr>
        <w:tblW w:w="3040" w:type="dxa"/>
        <w:tblLook w:val="04A0" w:firstRow="1" w:lastRow="0" w:firstColumn="1" w:lastColumn="0" w:noHBand="0" w:noVBand="1"/>
      </w:tblPr>
      <w:tblGrid>
        <w:gridCol w:w="1480"/>
        <w:gridCol w:w="1560"/>
      </w:tblGrid>
      <w:tr w:rsidR="00122195" w:rsidRPr="007C4620" w14:paraId="186D2362" w14:textId="77777777" w:rsidTr="00156A29">
        <w:trPr>
          <w:trHeight w:val="6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3F1CE" w14:textId="2C3B79CB" w:rsidR="00122195" w:rsidRPr="007C4620" w:rsidRDefault="00EB32D8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Peakpicking </w:t>
            </w:r>
            <w:r w:rsidR="00122195" w:rsidRPr="007C4620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027A0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Probability value</w:t>
            </w:r>
          </w:p>
        </w:tc>
      </w:tr>
      <w:tr w:rsidR="00122195" w:rsidRPr="007C4620" w14:paraId="623ADADC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1CA0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FE8A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122195" w:rsidRPr="007C4620" w14:paraId="59BEAC57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04E3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3F93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122195" w:rsidRPr="007C4620" w14:paraId="2CF15C58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5975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7FE5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22195" w:rsidRPr="007C4620" w14:paraId="20D2D4EC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8E1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3291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122195" w:rsidRPr="007C4620" w14:paraId="0C9C9497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191B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0391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122195" w:rsidRPr="007C4620" w14:paraId="17CFD736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2032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18F9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122195" w:rsidRPr="007C4620" w14:paraId="628DA913" w14:textId="77777777" w:rsidTr="00156A29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E26D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1EBB" w14:textId="77777777" w:rsidR="00122195" w:rsidRPr="007C4620" w:rsidRDefault="00122195" w:rsidP="00156A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4620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</w:tbl>
    <w:p w14:paraId="6F9C2021" w14:textId="77777777" w:rsidR="00122195" w:rsidRDefault="00122195" w:rsidP="00122195"/>
    <w:p w14:paraId="69842CDF" w14:textId="77777777" w:rsidR="00122195" w:rsidRDefault="00122195" w:rsidP="00233D1A"/>
    <w:p w14:paraId="386BEF84" w14:textId="77777777" w:rsidR="005B649F" w:rsidRDefault="005B649F"/>
    <w:p w14:paraId="1B681E0F" w14:textId="77777777" w:rsidR="005B649F" w:rsidRDefault="005B649F"/>
    <w:p w14:paraId="28BBD9B3" w14:textId="7C5CBED5" w:rsidR="005B649F" w:rsidRDefault="005B649F">
      <w:r>
        <w:lastRenderedPageBreak/>
        <w:t xml:space="preserve">Table S3. Glycan lists used in MSFragger searches and PTM-Shepherd glycan assignments for all datasets. Glycan composition lists are enumerated in the supplementary data 1 sheet. The pGlyco-1670 list was searched with ammonium adducts in MSFragger, resulting in 2325 unique masses. </w:t>
      </w:r>
      <w:r w:rsidR="008B55C0">
        <w:t xml:space="preserve">The number after the dash corresponds to the number of unique compositions searched in </w:t>
      </w:r>
      <w:r w:rsidR="00C86606">
        <w:t>the</w:t>
      </w:r>
      <w:r w:rsidR="008B55C0">
        <w:t xml:space="preserve"> </w:t>
      </w:r>
      <w:r w:rsidR="00487187">
        <w:t>list</w:t>
      </w:r>
      <w:r w:rsidR="008B55C0">
        <w:t xml:space="preserve">. 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2020"/>
        <w:gridCol w:w="1420"/>
        <w:gridCol w:w="1860"/>
        <w:gridCol w:w="2200"/>
        <w:gridCol w:w="2120"/>
      </w:tblGrid>
      <w:tr w:rsidR="005B649F" w:rsidRPr="005B649F" w14:paraId="2E3427EF" w14:textId="77777777" w:rsidTr="005B649F">
        <w:trPr>
          <w:trHeight w:val="855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B6E3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Name/Reference in manuscrip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0D534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Associated Figure(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00AD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Associated Table(s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C1FE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Glycan (mass offset) List used in MSFragger Search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01C2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Glycan List used in PTM-Shepherd Glycan Assignment</w:t>
            </w:r>
          </w:p>
        </w:tc>
      </w:tr>
      <w:tr w:rsidR="00A15EAE" w:rsidRPr="005B649F" w14:paraId="0BD6A205" w14:textId="77777777" w:rsidTr="00A15EAE">
        <w:trPr>
          <w:trHeight w:val="5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CBEBD" w14:textId="01CB5E61" w:rsidR="00A15EAE" w:rsidRPr="005B649F" w:rsidRDefault="00A15EAE" w:rsidP="005B64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 xml:space="preserve">yeast data, yeast list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1402" w14:textId="77371681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Fig. 2B,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23ECF" w14:textId="102813A1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Table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59E0" w14:textId="49D7B8D3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yeast-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B593" w14:textId="05959D7A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Glyco-1670</w:t>
            </w:r>
          </w:p>
        </w:tc>
      </w:tr>
      <w:tr w:rsidR="00A15EAE" w:rsidRPr="005B649F" w14:paraId="7892FFD5" w14:textId="77777777" w:rsidTr="005B649F">
        <w:trPr>
          <w:trHeight w:val="57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5695" w14:textId="069D33FA" w:rsidR="00A15EAE" w:rsidRPr="005B649F" w:rsidRDefault="00A15EAE" w:rsidP="005B64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 xml:space="preserve">yeast data, full list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77E3" w14:textId="19973E37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Fig. 2B, Figure 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E634" w14:textId="41114611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 xml:space="preserve">Table </w:t>
            </w:r>
            <w:r w:rsidR="006573FA">
              <w:rPr>
                <w:rFonts w:ascii="Arial" w:eastAsia="Times New Roman" w:hAnsi="Arial" w:cs="Arial"/>
                <w:color w:val="000000"/>
              </w:rPr>
              <w:t>1, 2,</w:t>
            </w:r>
            <w:r w:rsidRPr="005B649F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2F35" w14:textId="1E6544E8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Glyco-16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E7B0" w14:textId="65BCACA5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Glyco-1670</w:t>
            </w:r>
          </w:p>
        </w:tc>
      </w:tr>
      <w:tr w:rsidR="00A15EAE" w:rsidRPr="005B649F" w14:paraId="2F23FAC6" w14:textId="77777777" w:rsidTr="005B649F">
        <w:trPr>
          <w:trHeight w:val="85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97B9" w14:textId="0D7729AD" w:rsidR="00A15EAE" w:rsidRPr="005B649F" w:rsidRDefault="00A15EAE" w:rsidP="005B64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Rile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6C1A" w14:textId="54C16953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Figure 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D764" w14:textId="65812AF0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90F24" w14:textId="22B6DD20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mouse-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9CA4" w14:textId="32F63198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TM-Shepherd internal plus O-glycans-2335</w:t>
            </w:r>
          </w:p>
        </w:tc>
      </w:tr>
      <w:tr w:rsidR="00A15EAE" w:rsidRPr="005B649F" w14:paraId="6F707498" w14:textId="77777777" w:rsidTr="005B649F">
        <w:trPr>
          <w:trHeight w:val="85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4471" w14:textId="1662BB7C" w:rsidR="00A15EAE" w:rsidRPr="005B649F" w:rsidRDefault="00A15EAE" w:rsidP="005B64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mouse 5-tissue (base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539A" w14:textId="18994C25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Figure 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2FC3" w14:textId="599F6278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0622" w14:textId="33BFA0B7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Glyco-16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2C54" w14:textId="6ECCDCC9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pGlyco-1670</w:t>
            </w:r>
          </w:p>
        </w:tc>
      </w:tr>
      <w:tr w:rsidR="00A15EAE" w:rsidRPr="005B649F" w14:paraId="18091E20" w14:textId="77777777" w:rsidTr="005B649F">
        <w:trPr>
          <w:trHeight w:val="855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E281" w14:textId="3E84FF26" w:rsidR="00A15EAE" w:rsidRPr="005B649F" w:rsidRDefault="00A15EAE" w:rsidP="005B649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mouse 5-tissue (entrapmen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4F4C" w14:textId="3827EDA4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E7AE" w14:textId="6A15E9F7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Table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EC94" w14:textId="45A55E99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B649F">
              <w:rPr>
                <w:rFonts w:ascii="Arial" w:eastAsia="Times New Roman" w:hAnsi="Arial" w:cs="Arial"/>
                <w:color w:val="000000"/>
              </w:rPr>
              <w:t>pGlyco</w:t>
            </w:r>
            <w:proofErr w:type="spellEnd"/>
            <w:r w:rsidR="00C04C47">
              <w:rPr>
                <w:rFonts w:ascii="Arial" w:eastAsia="Times New Roman" w:hAnsi="Arial" w:cs="Arial"/>
                <w:color w:val="000000"/>
              </w:rPr>
              <w:t xml:space="preserve"> plus</w:t>
            </w:r>
            <w:r w:rsidRPr="005B649F">
              <w:rPr>
                <w:rFonts w:ascii="Arial" w:eastAsia="Times New Roman" w:hAnsi="Arial" w:cs="Arial"/>
                <w:color w:val="000000"/>
              </w:rPr>
              <w:t>-1</w:t>
            </w:r>
            <w:r w:rsidR="00C04C47">
              <w:rPr>
                <w:rFonts w:ascii="Arial" w:eastAsia="Times New Roman" w:hAnsi="Arial" w:cs="Arial"/>
                <w:color w:val="000000"/>
              </w:rPr>
              <w:t>78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D8F5" w14:textId="2F952661" w:rsidR="00A15EAE" w:rsidRPr="005B649F" w:rsidRDefault="00A15EAE" w:rsidP="005B64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49F">
              <w:rPr>
                <w:rFonts w:ascii="Arial" w:eastAsia="Times New Roman" w:hAnsi="Arial" w:cs="Arial"/>
                <w:color w:val="000000"/>
              </w:rPr>
              <w:t>mouse entrapment-</w:t>
            </w:r>
            <w:r w:rsidR="00C04C47">
              <w:rPr>
                <w:rFonts w:ascii="Arial" w:eastAsia="Times New Roman" w:hAnsi="Arial" w:cs="Arial"/>
                <w:color w:val="000000"/>
              </w:rPr>
              <w:t>2028</w:t>
            </w:r>
          </w:p>
        </w:tc>
      </w:tr>
    </w:tbl>
    <w:p w14:paraId="44DAE4FB" w14:textId="5BA6CAB8" w:rsidR="005B649F" w:rsidRDefault="005B649F">
      <w:r>
        <w:br w:type="page"/>
      </w:r>
    </w:p>
    <w:p w14:paraId="21047B27" w14:textId="77777777" w:rsidR="000D5D4B" w:rsidRDefault="000D5D4B"/>
    <w:p w14:paraId="260DEC30" w14:textId="09A32A0D" w:rsidR="00C00076" w:rsidRDefault="00C00076" w:rsidP="00233D1A">
      <w:r w:rsidRPr="0050367E">
        <w:t xml:space="preserve">Table </w:t>
      </w:r>
      <w:r w:rsidR="00012F90" w:rsidRPr="0050367E">
        <w:t>S</w:t>
      </w:r>
      <w:r w:rsidR="00C04C47">
        <w:t>4</w:t>
      </w:r>
      <w:r w:rsidRPr="0050367E">
        <w:t xml:space="preserve">: </w:t>
      </w:r>
      <w:r w:rsidR="00217C1D" w:rsidRPr="0050367E">
        <w:t>Glyco</w:t>
      </w:r>
      <w:r w:rsidR="003B3EE5" w:rsidRPr="0050367E">
        <w:t xml:space="preserve">PSMs with entrapment (mouse) peptides in searches of yeast data. </w:t>
      </w:r>
      <w:proofErr w:type="spellStart"/>
      <w:r w:rsidR="00217C1D" w:rsidRPr="0050367E">
        <w:t>GlycoPSM</w:t>
      </w:r>
      <w:proofErr w:type="spellEnd"/>
      <w:r w:rsidR="00217C1D" w:rsidRPr="0050367E">
        <w:t xml:space="preserve"> counts for mouse and yeast peptides from searches of combined yeast/mouse database with</w:t>
      </w:r>
      <w:r w:rsidR="00217C1D">
        <w:t xml:space="preserve"> various glycan lists (same data as in Figure 2)</w:t>
      </w:r>
      <w:r w:rsidR="00183700">
        <w:t xml:space="preserve">, filtered to 1% peptide and 1% glycan FDR. </w:t>
      </w:r>
      <w:r w:rsidR="00C90451">
        <w:t xml:space="preserve">Entrapment (mouse) peptide PSM rate remains less </w:t>
      </w:r>
      <w:r w:rsidR="005842E9">
        <w:t xml:space="preserve">than 1% </w:t>
      </w:r>
      <w:r w:rsidR="00C90451">
        <w:t>in all cases. When considering all PSMs (</w:t>
      </w:r>
      <w:proofErr w:type="gramStart"/>
      <w:r w:rsidR="00C90451">
        <w:t>i.e.</w:t>
      </w:r>
      <w:proofErr w:type="gramEnd"/>
      <w:r w:rsidR="00C90451">
        <w:t xml:space="preserve"> including non-</w:t>
      </w:r>
      <w:proofErr w:type="spellStart"/>
      <w:r w:rsidR="00C90451">
        <w:t>glyco</w:t>
      </w:r>
      <w:proofErr w:type="spellEnd"/>
      <w:r w:rsidR="00C90451">
        <w:t xml:space="preserve"> PSMs), </w:t>
      </w:r>
      <w:r w:rsidR="00986679">
        <w:t xml:space="preserve">the </w:t>
      </w:r>
      <w:r w:rsidR="00C90451">
        <w:t xml:space="preserve">entrapment </w:t>
      </w:r>
      <w:r w:rsidR="00986679">
        <w:t xml:space="preserve">peptide match </w:t>
      </w:r>
      <w:r w:rsidR="00C90451">
        <w:t>rate drops to</w:t>
      </w:r>
      <w:r w:rsidR="00166E93">
        <w:t xml:space="preserve"> </w:t>
      </w:r>
      <w:r w:rsidR="004C2D3A">
        <w:t>~</w:t>
      </w:r>
      <w:r w:rsidR="00C90451">
        <w:t>0.1%</w:t>
      </w:r>
      <w:r w:rsidR="00166E93">
        <w:t xml:space="preserve"> for all MSFragger/PTM-Shepherd results</w:t>
      </w:r>
      <w:r w:rsidR="00C90451">
        <w:t xml:space="preserve">. </w:t>
      </w:r>
      <w:proofErr w:type="spellStart"/>
      <w:r w:rsidR="00C90451">
        <w:t>pGlyco</w:t>
      </w:r>
      <w:proofErr w:type="spellEnd"/>
      <w:r w:rsidR="00C90451">
        <w:t xml:space="preserve"> 3 data </w:t>
      </w:r>
      <w:r w:rsidR="00561D20">
        <w:t>shown</w:t>
      </w:r>
      <w:r w:rsidR="00C90451">
        <w:t xml:space="preserve"> in comparison taken from </w:t>
      </w:r>
      <w:r w:rsidR="007D3739">
        <w:fldChar w:fldCharType="begin"/>
      </w:r>
      <w:r w:rsidR="007D3739">
        <w:instrText xml:space="preserve"> ADDIN EN.CITE &lt;EndNote&gt;&lt;Cite&gt;&lt;Author&gt;Zeng&lt;/Author&gt;&lt;Year&gt;2021&lt;/Year&gt;&lt;RecNum&gt;1370&lt;/RecNum&gt;&lt;DisplayText&gt;(1)&lt;/DisplayText&gt;&lt;record&gt;&lt;rec-number&gt;1370&lt;/rec-number&gt;&lt;foreign-keys&gt;&lt;key app="EN" db-id="vwaz9xrwowwzdaefvtyv50rp52parvvw9pzs" timestamp="1613415860"&gt;1370&lt;/key&gt;&lt;/foreign-keys&gt;&lt;ref-type name="Journal Article"&gt;17&lt;/ref-type&gt;&lt;contributors&gt;&lt;authors&gt;&lt;author&gt;Zeng, Wen-Feng&lt;/author&gt;&lt;author&gt;Cao, Wei-Qian&lt;/author&gt;&lt;author&gt;Liu, Ming-Qi&lt;/author&gt;&lt;author&gt;He, Si-Min&lt;/author&gt;&lt;author&gt;Yang,&lt;/author&gt;&lt;author&gt;Peng, Yuan&lt;/author&gt;&lt;/authors&gt;&lt;/contributors&gt;&lt;titles&gt;&lt;title&gt;Precise, Fast and Comprehensive Analysis of Intact Glycopeptides and Monosaccharide-Modifications with pGlyco3&lt;/title&gt;&lt;secondary-title&gt;bioRxiv&lt;/secondary-title&gt;&lt;/titles&gt;&lt;periodical&gt;&lt;full-title&gt;bioRxiv&lt;/full-title&gt;&lt;/periodical&gt;&lt;dates&gt;&lt;year&gt;2021&lt;/year&gt;&lt;/dates&gt;&lt;urls&gt;&lt;related-urls&gt;&lt;url&gt;https://doi.org/10.1101/2021.02.06.430063&lt;/url&gt;&lt;/related-urls&gt;&lt;/urls&gt;&lt;electronic-resource-num&gt;10.1101/2021.02.06.430063&lt;/electronic-resource-num&gt;&lt;/record&gt;&lt;/Cite&gt;&lt;/EndNote&gt;</w:instrText>
      </w:r>
      <w:r w:rsidR="007D3739">
        <w:fldChar w:fldCharType="separate"/>
      </w:r>
      <w:r w:rsidR="007D3739">
        <w:rPr>
          <w:noProof/>
        </w:rPr>
        <w:t>(1)</w:t>
      </w:r>
      <w:r w:rsidR="007D3739">
        <w:fldChar w:fldCharType="end"/>
      </w:r>
      <w:r w:rsidR="00561D20">
        <w:t xml:space="preserve"> and used same peptide and glycan databases in search</w:t>
      </w:r>
      <w:r w:rsidR="007D3739">
        <w:t xml:space="preserve">. 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280"/>
        <w:gridCol w:w="2180"/>
        <w:gridCol w:w="1400"/>
        <w:gridCol w:w="1360"/>
        <w:gridCol w:w="1340"/>
        <w:gridCol w:w="1240"/>
      </w:tblGrid>
      <w:tr w:rsidR="00C00076" w:rsidRPr="00C00076" w14:paraId="5614BF41" w14:textId="77777777" w:rsidTr="00C00076">
        <w:trPr>
          <w:trHeight w:val="855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89F2B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Search Engin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F2A7B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Glycans Searche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DA62D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glycoPSMs w/ yeast peptid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CB8A1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glycoPSMs w/ mouse pepti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3DFBD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Total glycoPSM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B3B0A" w14:textId="77777777" w:rsidR="00C00076" w:rsidRPr="00C00076" w:rsidRDefault="00C00076" w:rsidP="00C000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Mouse peptide %</w:t>
            </w:r>
          </w:p>
        </w:tc>
      </w:tr>
      <w:tr w:rsidR="00FC5A26" w:rsidRPr="00C00076" w14:paraId="6C2FBB57" w14:textId="77777777" w:rsidTr="00C00076">
        <w:trPr>
          <w:trHeight w:val="28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0D47" w14:textId="77777777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00076">
              <w:rPr>
                <w:rFonts w:ascii="Arial" w:eastAsia="Times New Roman" w:hAnsi="Arial" w:cs="Arial"/>
                <w:color w:val="000000"/>
              </w:rPr>
              <w:t>MSFragger+PTM-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18A" w14:textId="47711EDC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Yeast list (</w:t>
            </w:r>
            <w:r w:rsidR="007D083A">
              <w:rPr>
                <w:rFonts w:ascii="Arial" w:eastAsia="Times New Roman" w:hAnsi="Arial" w:cs="Arial"/>
                <w:color w:val="000000"/>
              </w:rPr>
              <w:t>17</w:t>
            </w:r>
            <w:r w:rsidRPr="00C0007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3F52" w14:textId="17CBAB73" w:rsidR="00FC5A26" w:rsidRPr="00C00076" w:rsidRDefault="00F2375C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EB81" w14:textId="6FEE956F" w:rsidR="00FC5A26" w:rsidRPr="00C00076" w:rsidRDefault="00F2375C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8EFA" w14:textId="22505EC8" w:rsidR="00FC5A26" w:rsidRPr="00C00076" w:rsidRDefault="00F2375C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E1DE" w14:textId="08A3F943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2375C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%</w:t>
            </w:r>
          </w:p>
        </w:tc>
      </w:tr>
      <w:tr w:rsidR="00FC5A26" w:rsidRPr="00C00076" w14:paraId="47DDF3CB" w14:textId="77777777" w:rsidTr="00C00076">
        <w:trPr>
          <w:trHeight w:val="28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F38F" w14:textId="77777777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00076">
              <w:rPr>
                <w:rFonts w:ascii="Arial" w:eastAsia="Times New Roman" w:hAnsi="Arial" w:cs="Arial"/>
                <w:color w:val="000000"/>
              </w:rPr>
              <w:t>MSFragger+PTM-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B801" w14:textId="1CE7360C" w:rsidR="00FC5A26" w:rsidRPr="00C00076" w:rsidRDefault="00621EF2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ast + Mouse</w:t>
            </w:r>
            <w:r w:rsidR="00FC5A26" w:rsidRPr="00C00076">
              <w:rPr>
                <w:rFonts w:ascii="Arial" w:eastAsia="Times New Roman" w:hAnsi="Arial" w:cs="Arial"/>
                <w:color w:val="000000"/>
              </w:rPr>
              <w:t xml:space="preserve"> (167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A601" w14:textId="7263043F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2B35" w14:textId="2A7A9E8E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8EF5" w14:textId="46B4BC0B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2CD7" w14:textId="4B2FD73C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%</w:t>
            </w:r>
          </w:p>
        </w:tc>
      </w:tr>
      <w:tr w:rsidR="00FC5A26" w:rsidRPr="00C00076" w14:paraId="2F62A94D" w14:textId="77777777" w:rsidTr="00C00076">
        <w:trPr>
          <w:trHeight w:val="28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9BB9" w14:textId="77777777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076">
              <w:rPr>
                <w:rFonts w:ascii="Arial" w:eastAsia="Times New Roman" w:hAnsi="Arial" w:cs="Arial"/>
                <w:color w:val="000000"/>
              </w:rPr>
              <w:t>pGlyco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CE09" w14:textId="0F8585D1" w:rsidR="00FC5A26" w:rsidRPr="00C00076" w:rsidRDefault="00621EF2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ast + Mouse</w:t>
            </w:r>
            <w:r w:rsidRPr="00C0007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FC5A26" w:rsidRPr="00C00076">
              <w:rPr>
                <w:rFonts w:ascii="Arial" w:eastAsia="Times New Roman" w:hAnsi="Arial" w:cs="Arial"/>
                <w:color w:val="000000"/>
              </w:rPr>
              <w:t>(167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3A91" w14:textId="74E9F622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7391" w14:textId="2D33BE56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3F91" w14:textId="368F0320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78DD" w14:textId="3367025E" w:rsidR="00FC5A26" w:rsidRPr="00C00076" w:rsidRDefault="00FC5A26" w:rsidP="00FC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</w:tbl>
    <w:p w14:paraId="6E03FD56" w14:textId="5394F0CB" w:rsidR="00122195" w:rsidRDefault="00122195" w:rsidP="00233D1A"/>
    <w:p w14:paraId="13E682ED" w14:textId="77777777" w:rsidR="00122195" w:rsidRDefault="00122195">
      <w:r>
        <w:br w:type="page"/>
      </w:r>
    </w:p>
    <w:p w14:paraId="0D397626" w14:textId="446DDCBF" w:rsidR="00122195" w:rsidRDefault="00122195" w:rsidP="00122195">
      <w:r>
        <w:lastRenderedPageBreak/>
        <w:t>Table S</w:t>
      </w:r>
      <w:r w:rsidR="00C04C47">
        <w:t>5</w:t>
      </w:r>
      <w:r>
        <w:t xml:space="preserve">. GlycoPSMs from the Riley et al. data with different glycan assignments from MSFragger/PTM-Shepherd and Byonic. Several of the most common differentially assigned compositions are shown. By far the most common assignment difference is HexNAc(2)Hex(n) from PTM-Shepherd vs HexNAc(6)Hex(n-5) from Byonic. Asterisk (*) indicates that the Byonic assigned composition is 15.99 Da lighter than the PTM-Shepherd assigned composition, which is balanced by the addition of an oxidized Met on the peptide in the Byonic result. 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3820"/>
        <w:gridCol w:w="3580"/>
        <w:gridCol w:w="1080"/>
      </w:tblGrid>
      <w:tr w:rsidR="00122195" w:rsidRPr="0032096B" w14:paraId="61253DF6" w14:textId="77777777" w:rsidTr="00156A29">
        <w:trPr>
          <w:trHeight w:val="87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3E2F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PTM-Shepherd Glycan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C7BA0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Riley et al. (Byonic) Glyc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F67FD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PSM Count</w:t>
            </w:r>
          </w:p>
        </w:tc>
      </w:tr>
      <w:tr w:rsidR="00122195" w:rsidRPr="0032096B" w14:paraId="53908F79" w14:textId="77777777" w:rsidTr="00156A29">
        <w:trPr>
          <w:trHeight w:val="28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EA2B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2)Hex(8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1BA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6)Hex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B06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179</w:t>
            </w:r>
          </w:p>
        </w:tc>
      </w:tr>
      <w:tr w:rsidR="00122195" w:rsidRPr="0032096B" w14:paraId="047C0670" w14:textId="77777777" w:rsidTr="00156A29">
        <w:trPr>
          <w:trHeight w:val="28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FAEF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2)Hex(9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4D5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6)Hex(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A956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  <w:tr w:rsidR="00122195" w:rsidRPr="0032096B" w14:paraId="72AC25AE" w14:textId="77777777" w:rsidTr="00156A29">
        <w:trPr>
          <w:trHeight w:val="28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A106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4)Hex(5)</w:t>
            </w:r>
            <w:proofErr w:type="spellStart"/>
            <w:r w:rsidRPr="0032096B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Pr="0032096B">
              <w:rPr>
                <w:rFonts w:ascii="Arial" w:eastAsia="Times New Roman" w:hAnsi="Arial" w:cs="Arial"/>
                <w:color w:val="000000"/>
              </w:rPr>
              <w:t>(1)NeuAc(2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2EB5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4)Hex(5)</w:t>
            </w:r>
            <w:proofErr w:type="spellStart"/>
            <w:r w:rsidRPr="0032096B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Pr="0032096B">
              <w:rPr>
                <w:rFonts w:ascii="Arial" w:eastAsia="Times New Roman" w:hAnsi="Arial" w:cs="Arial"/>
                <w:color w:val="000000"/>
              </w:rPr>
              <w:t>(3)NeuAc(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B331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122195" w:rsidRPr="0032096B" w14:paraId="318A1A20" w14:textId="77777777" w:rsidTr="00156A29">
        <w:trPr>
          <w:trHeight w:val="28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DF8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2)Hex(5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35F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2)Hex(4)</w:t>
            </w:r>
            <w:proofErr w:type="spellStart"/>
            <w:r w:rsidRPr="0032096B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Pr="0032096B">
              <w:rPr>
                <w:rFonts w:ascii="Arial" w:eastAsia="Times New Roman" w:hAnsi="Arial" w:cs="Arial"/>
                <w:color w:val="000000"/>
              </w:rPr>
              <w:t>(1)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1360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122195" w:rsidRPr="0032096B" w14:paraId="506E68DE" w14:textId="77777777" w:rsidTr="00156A29">
        <w:trPr>
          <w:trHeight w:val="28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05B5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4)Hex(6)NeuAc(1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C08D" w14:textId="77777777" w:rsidR="00122195" w:rsidRPr="0032096B" w:rsidRDefault="00122195" w:rsidP="00156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HexNAc(4)Hex(6)</w:t>
            </w:r>
            <w:proofErr w:type="spellStart"/>
            <w:r w:rsidRPr="0032096B">
              <w:rPr>
                <w:rFonts w:ascii="Arial" w:eastAsia="Times New Roman" w:hAnsi="Arial" w:cs="Arial"/>
                <w:color w:val="000000"/>
              </w:rPr>
              <w:t>Fuc</w:t>
            </w:r>
            <w:proofErr w:type="spellEnd"/>
            <w:r w:rsidRPr="0032096B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CC39" w14:textId="77777777" w:rsidR="00122195" w:rsidRPr="0032096B" w:rsidRDefault="00122195" w:rsidP="00156A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096B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</w:tbl>
    <w:p w14:paraId="4A87B76F" w14:textId="17082159" w:rsidR="007D3739" w:rsidRDefault="00122195" w:rsidP="00233D1A">
      <w:r>
        <w:br w:type="page"/>
      </w:r>
    </w:p>
    <w:p w14:paraId="614EE91C" w14:textId="788CEE09" w:rsidR="007D3739" w:rsidRDefault="00B50CF7">
      <w:r>
        <w:rPr>
          <w:noProof/>
        </w:rPr>
        <w:lastRenderedPageBreak/>
        <w:drawing>
          <wp:inline distT="0" distB="0" distL="0" distR="0" wp14:anchorId="5194CF65" wp14:editId="2E992FBA">
            <wp:extent cx="5943600" cy="322516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09938" w14:textId="5322F9F2" w:rsidR="00B50CF7" w:rsidRDefault="00B50CF7" w:rsidP="00B50CF7">
      <w:r>
        <w:t xml:space="preserve">Figure S1. Example spectrum from mouse data comparing NeuAc vs Fuc-2 assignment. Our method and </w:t>
      </w:r>
      <w:proofErr w:type="spellStart"/>
      <w:r>
        <w:t>pGlyco</w:t>
      </w:r>
      <w:proofErr w:type="spellEnd"/>
      <w:r>
        <w:t xml:space="preserve"> assign the same peptide sequence but glycan compositions differing by NeuAc (our method) vs 2 Fucoses (pGlyco3). No Y or oxonium ions containing Fucose are observed in the spectrum, but an </w:t>
      </w:r>
      <w:r w:rsidR="00890272">
        <w:t>abundant</w:t>
      </w:r>
      <w:r>
        <w:t xml:space="preserve"> series of NeuAc oxonium ions (purple) is observed. </w:t>
      </w:r>
    </w:p>
    <w:p w14:paraId="5E3384F5" w14:textId="77777777" w:rsidR="00B50CF7" w:rsidRDefault="00B50CF7"/>
    <w:p w14:paraId="1C6204AE" w14:textId="77777777" w:rsidR="00B50CF7" w:rsidRDefault="00B50CF7"/>
    <w:p w14:paraId="5CA15718" w14:textId="511E7F03" w:rsidR="007D3739" w:rsidRDefault="007D3739" w:rsidP="00233D1A">
      <w:r>
        <w:t>References</w:t>
      </w:r>
    </w:p>
    <w:p w14:paraId="22D8FA76" w14:textId="77777777" w:rsidR="007D3739" w:rsidRPr="007D3739" w:rsidRDefault="007D3739" w:rsidP="007D3739">
      <w:pPr>
        <w:pStyle w:val="EndNoteBibliography"/>
        <w:rPr>
          <w:i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D3739">
        <w:t>1.</w:t>
      </w:r>
      <w:r w:rsidRPr="007D3739">
        <w:tab/>
        <w:t xml:space="preserve">Zeng, W.-F., Cao, W.-Q., Liu, M.-Q., He, S.-M., Yang, and Peng, Y. (2021) Precise, Fast and Comprehensive Analysis of Intact Glycopeptides and Monosaccharide-Modifications with pGlyco3. </w:t>
      </w:r>
      <w:r w:rsidRPr="007D3739">
        <w:rPr>
          <w:i/>
        </w:rPr>
        <w:t>bioRxiv</w:t>
      </w:r>
    </w:p>
    <w:p w14:paraId="2C92DD5E" w14:textId="4AF3911F" w:rsidR="00C00076" w:rsidRDefault="007D3739" w:rsidP="00233D1A">
      <w:r>
        <w:fldChar w:fldCharType="end"/>
      </w:r>
    </w:p>
    <w:sectPr w:rsidR="00C00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947C3"/>
    <w:multiLevelType w:val="hybridMultilevel"/>
    <w:tmpl w:val="B1E06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9B3624"/>
    <w:multiLevelType w:val="hybridMultilevel"/>
    <w:tmpl w:val="B1E06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B6063"/>
    <w:multiLevelType w:val="hybridMultilevel"/>
    <w:tmpl w:val="138EA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z9xrwowwzdaefvtyv50rp52parvvw9pzs&quot;&gt;all_mendeley_2021-02-15&lt;record-ids&gt;&lt;item&gt;1370&lt;/item&gt;&lt;/record-ids&gt;&lt;/item&gt;&lt;/Libraries&gt;"/>
  </w:docVars>
  <w:rsids>
    <w:rsidRoot w:val="00886DBD"/>
    <w:rsid w:val="00012F90"/>
    <w:rsid w:val="0001346C"/>
    <w:rsid w:val="00051215"/>
    <w:rsid w:val="000D5D4B"/>
    <w:rsid w:val="00122195"/>
    <w:rsid w:val="00166E93"/>
    <w:rsid w:val="00183700"/>
    <w:rsid w:val="001E36FA"/>
    <w:rsid w:val="001F08C5"/>
    <w:rsid w:val="00217C1D"/>
    <w:rsid w:val="00233D1A"/>
    <w:rsid w:val="00326BF0"/>
    <w:rsid w:val="003335EC"/>
    <w:rsid w:val="00343DB3"/>
    <w:rsid w:val="003A3652"/>
    <w:rsid w:val="003B3EE5"/>
    <w:rsid w:val="00487187"/>
    <w:rsid w:val="004C2D3A"/>
    <w:rsid w:val="0050367E"/>
    <w:rsid w:val="00546A6B"/>
    <w:rsid w:val="00561D20"/>
    <w:rsid w:val="005842E9"/>
    <w:rsid w:val="005A7215"/>
    <w:rsid w:val="005B649F"/>
    <w:rsid w:val="005C0A51"/>
    <w:rsid w:val="00616C8B"/>
    <w:rsid w:val="00621EF2"/>
    <w:rsid w:val="00654AEC"/>
    <w:rsid w:val="006573FA"/>
    <w:rsid w:val="00716CCF"/>
    <w:rsid w:val="007D083A"/>
    <w:rsid w:val="007D3739"/>
    <w:rsid w:val="008327F7"/>
    <w:rsid w:val="00886DBD"/>
    <w:rsid w:val="00890272"/>
    <w:rsid w:val="008B55C0"/>
    <w:rsid w:val="0090641A"/>
    <w:rsid w:val="00986679"/>
    <w:rsid w:val="00A15EAE"/>
    <w:rsid w:val="00AB6445"/>
    <w:rsid w:val="00B212AC"/>
    <w:rsid w:val="00B44A51"/>
    <w:rsid w:val="00B50CF7"/>
    <w:rsid w:val="00B90B82"/>
    <w:rsid w:val="00B90E54"/>
    <w:rsid w:val="00C00076"/>
    <w:rsid w:val="00C04C47"/>
    <w:rsid w:val="00C86606"/>
    <w:rsid w:val="00C90451"/>
    <w:rsid w:val="00CF2146"/>
    <w:rsid w:val="00D245D0"/>
    <w:rsid w:val="00DA1592"/>
    <w:rsid w:val="00DE146B"/>
    <w:rsid w:val="00E11CD2"/>
    <w:rsid w:val="00EB32D8"/>
    <w:rsid w:val="00EF0D81"/>
    <w:rsid w:val="00F2375C"/>
    <w:rsid w:val="00F96F5D"/>
    <w:rsid w:val="00FC5A26"/>
    <w:rsid w:val="00FE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9CC62"/>
  <w15:chartTrackingRefBased/>
  <w15:docId w15:val="{D54BD322-8254-411F-9DD5-6E506627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DB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3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7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3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373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026</Words>
  <Characters>5850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sky, Daniel</dc:creator>
  <cp:keywords/>
  <dc:description/>
  <cp:lastModifiedBy>Polasky, Daniel</cp:lastModifiedBy>
  <cp:revision>10</cp:revision>
  <dcterms:created xsi:type="dcterms:W3CDTF">2021-12-14T20:18:00Z</dcterms:created>
  <dcterms:modified xsi:type="dcterms:W3CDTF">2021-12-17T16:04:00Z</dcterms:modified>
</cp:coreProperties>
</file>